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8"/>
        <w:gridCol w:w="2528"/>
        <w:gridCol w:w="2469"/>
        <w:gridCol w:w="2566"/>
        <w:gridCol w:w="2569"/>
      </w:tblGrid>
      <w:tr w:rsidR="008F42B9" w:rsidRPr="00163682" w14:paraId="5DA21F38" w14:textId="77777777" w:rsidTr="00724FE1">
        <w:trPr>
          <w:trHeight w:val="71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02FB0" w14:textId="77777777" w:rsidR="008F42B9" w:rsidRPr="00163682" w:rsidRDefault="008F42B9" w:rsidP="00724FE1">
            <w:pPr>
              <w:spacing w:after="0" w:line="240" w:lineRule="auto"/>
              <w:ind w:left="1080" w:hanging="10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 Table</w:t>
            </w:r>
            <w:r w:rsidRPr="0016368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 xml:space="preserve"> Cumulative number of avoided events and deaths (% difference*) in three different SSB reductions in consumption scenarios (10%, 20% and 40%)** from 2013-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ong </w:t>
            </w: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 xml:space="preserve">Mexi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 xml:space="preserve"> 35-94 years 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eported separately for men and women</w:t>
            </w: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F42B9" w:rsidRPr="00163682" w14:paraId="45198DD0" w14:textId="77777777" w:rsidTr="00EB1D5F">
        <w:trPr>
          <w:trHeight w:val="431"/>
        </w:trPr>
        <w:tc>
          <w:tcPr>
            <w:tcW w:w="11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948E99" w14:textId="77777777" w:rsidR="008F42B9" w:rsidRPr="00163682" w:rsidRDefault="008F42B9" w:rsidP="008F4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12F4298" w14:textId="77777777" w:rsidR="008F42B9" w:rsidRPr="00163682" w:rsidRDefault="008F42B9" w:rsidP="008F4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</w:pPr>
          </w:p>
        </w:tc>
        <w:tc>
          <w:tcPr>
            <w:tcW w:w="2900" w:type="pct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AB835" w14:textId="77777777" w:rsidR="008F42B9" w:rsidRPr="00163682" w:rsidRDefault="008F42B9" w:rsidP="008F4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  <w:t>Events prevented (% change from base case</w:t>
            </w: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636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  <w:t>)</w:t>
            </w:r>
          </w:p>
        </w:tc>
      </w:tr>
      <w:tr w:rsidR="008F42B9" w:rsidRPr="00163682" w14:paraId="4519B4BB" w14:textId="77777777" w:rsidTr="00EB1D5F">
        <w:trPr>
          <w:trHeight w:val="560"/>
        </w:trPr>
        <w:tc>
          <w:tcPr>
            <w:tcW w:w="1136" w:type="pct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0624620" w14:textId="77777777" w:rsidR="008F42B9" w:rsidRPr="00163682" w:rsidRDefault="008F42B9" w:rsidP="008F4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528D9C5" w14:textId="77777777" w:rsidR="008F42B9" w:rsidRPr="00163682" w:rsidRDefault="008F42B9" w:rsidP="008F4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  <w:t>Base case** events</w:t>
            </w:r>
          </w:p>
        </w:tc>
        <w:tc>
          <w:tcPr>
            <w:tcW w:w="9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7317D" w14:textId="77777777" w:rsidR="008F42B9" w:rsidRPr="00163682" w:rsidRDefault="008F42B9" w:rsidP="008F4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  <w:t>10% reduction in SSB consumption***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23EE2" w14:textId="77777777" w:rsidR="008F42B9" w:rsidRPr="00163682" w:rsidRDefault="008F42B9" w:rsidP="008F4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  <w:t>20% reduction in SSB consumption***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33FF7" w14:textId="77777777" w:rsidR="008F42B9" w:rsidRPr="00163682" w:rsidRDefault="008F42B9" w:rsidP="008F4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"/>
              </w:rPr>
              <w:t>40% reduction in SSB consumption***</w:t>
            </w:r>
          </w:p>
        </w:tc>
      </w:tr>
      <w:tr w:rsidR="008F42B9" w:rsidRPr="00163682" w14:paraId="11B12EC9" w14:textId="77777777" w:rsidTr="00EB1D5F">
        <w:trPr>
          <w:trHeight w:val="368"/>
        </w:trPr>
        <w:tc>
          <w:tcPr>
            <w:tcW w:w="5000" w:type="pct"/>
            <w:gridSpan w:val="5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374726" w14:textId="77777777" w:rsidR="008F42B9" w:rsidRPr="008F42B9" w:rsidRDefault="008F42B9" w:rsidP="0036237D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2B9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</w:tr>
      <w:tr w:rsidR="008F42B9" w:rsidRPr="00163682" w14:paraId="35243C30" w14:textId="77777777" w:rsidTr="00EB1D5F">
        <w:trPr>
          <w:trHeight w:val="54"/>
        </w:trPr>
        <w:tc>
          <w:tcPr>
            <w:tcW w:w="1136" w:type="pct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55C8E6A" w14:textId="77777777" w:rsidR="008F42B9" w:rsidRPr="00163682" w:rsidDel="00232C1B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Incident Type 2 Diabetes</w:t>
            </w:r>
          </w:p>
        </w:tc>
        <w:tc>
          <w:tcPr>
            <w:tcW w:w="964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AD05797" w14:textId="77777777" w:rsidR="008F42B9" w:rsidRPr="00163682" w:rsidDel="00C50779" w:rsidRDefault="008F42B9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,94</w:t>
            </w:r>
            <w:r w:rsidR="003623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941" w:type="pct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BD28F4" w14:textId="77777777" w:rsidR="008F42B9" w:rsidRPr="00163682" w:rsidDel="00EE447C" w:rsidRDefault="008F42B9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08,500 (-5.6%)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D8DE19" w14:textId="77777777" w:rsidR="008F42B9" w:rsidRPr="00163682" w:rsidDel="00EE447C" w:rsidRDefault="008F42B9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10,300 (-10.8%)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CD4D88" w14:textId="77777777" w:rsidR="008F42B9" w:rsidRPr="00163682" w:rsidDel="00EE447C" w:rsidRDefault="008F42B9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02,600 (-20.7%)</w:t>
            </w:r>
          </w:p>
        </w:tc>
      </w:tr>
      <w:tr w:rsidR="008F42B9" w:rsidRPr="00163682" w14:paraId="1621E2C6" w14:textId="77777777" w:rsidTr="00EB1D5F">
        <w:trPr>
          <w:trHeight w:val="280"/>
        </w:trPr>
        <w:tc>
          <w:tcPr>
            <w:tcW w:w="1136" w:type="pct"/>
            <w:tcBorders>
              <w:top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25D8DA" w14:textId="77777777" w:rsidR="008F42B9" w:rsidRPr="00163682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Incident CHD</w:t>
            </w:r>
            <w:r w:rsidRPr="0016368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8FCEDC0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,837,3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39AE54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33,400 (-1.8%)</w:t>
            </w:r>
          </w:p>
        </w:tc>
        <w:tc>
          <w:tcPr>
            <w:tcW w:w="9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17C3E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65,300 (-3.6%)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84B6A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28,200 (-7.0%)</w:t>
            </w:r>
          </w:p>
        </w:tc>
      </w:tr>
      <w:tr w:rsidR="008F42B9" w:rsidRPr="00163682" w14:paraId="40069125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D05816D" w14:textId="77777777" w:rsidR="008F42B9" w:rsidRPr="00163682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Incident Stroke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42EE9D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71,400</w:t>
            </w:r>
          </w:p>
        </w:tc>
        <w:tc>
          <w:tcPr>
            <w:tcW w:w="94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C8E9D4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,000 (-0.9%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BF6054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7,900 (-1.7%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BDF4929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5,500 (-3.3%)</w:t>
            </w:r>
          </w:p>
        </w:tc>
      </w:tr>
      <w:tr w:rsidR="008F42B9" w:rsidRPr="00163682" w14:paraId="06BFF0F6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FB1DF8" w14:textId="77777777" w:rsidR="008F42B9" w:rsidRPr="00163682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Myocardial Infarctions</w:t>
            </w:r>
            <w:r w:rsidRPr="00163682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AB991A6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649,400</w:t>
            </w:r>
          </w:p>
        </w:tc>
        <w:tc>
          <w:tcPr>
            <w:tcW w:w="94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159659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1,500 (-1.8%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335B6B7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2,400 (-3.5%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EAF50E9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3,900 (-6.8%)</w:t>
            </w:r>
          </w:p>
        </w:tc>
      </w:tr>
      <w:tr w:rsidR="008F42B9" w:rsidRPr="00163682" w14:paraId="186CC30D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C8BB994" w14:textId="77777777" w:rsidR="008F42B9" w:rsidRPr="00163682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CHD mortality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5B1CAF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522,500</w:t>
            </w:r>
          </w:p>
        </w:tc>
        <w:tc>
          <w:tcPr>
            <w:tcW w:w="94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D684F13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7,200 (-1.4%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AE5C27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4,000 (-2.7%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D120C3F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7,400 (-5.2%)</w:t>
            </w:r>
          </w:p>
        </w:tc>
      </w:tr>
      <w:tr w:rsidR="008F42B9" w:rsidRPr="00163682" w14:paraId="692C2ACB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838E5C" w14:textId="77777777" w:rsidR="008F42B9" w:rsidRPr="00163682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Stroke mortality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F92196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20,100</w:t>
            </w:r>
          </w:p>
        </w:tc>
        <w:tc>
          <w:tcPr>
            <w:tcW w:w="94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48A39E1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,000 (-0.9%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DB4408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,000 (-1.7%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7CDB1D6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,000 (-3.4%)</w:t>
            </w:r>
          </w:p>
        </w:tc>
      </w:tr>
      <w:tr w:rsidR="008F42B9" w:rsidRPr="00163682" w14:paraId="099C8261" w14:textId="77777777" w:rsidTr="00EB1D5F">
        <w:trPr>
          <w:trHeight w:val="280"/>
        </w:trPr>
        <w:tc>
          <w:tcPr>
            <w:tcW w:w="1136" w:type="pct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729598" w14:textId="77777777" w:rsidR="008F42B9" w:rsidRPr="00163682" w:rsidRDefault="008F42B9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All-cause mortality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CE1DEFA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3,427,100</w:t>
            </w:r>
          </w:p>
        </w:tc>
        <w:tc>
          <w:tcPr>
            <w:tcW w:w="941" w:type="pct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1934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3,800 (-0.4%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A772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6,900 (-0.8%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AC28" w14:textId="77777777" w:rsidR="008F42B9" w:rsidRPr="00163682" w:rsidRDefault="008F42B9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52,800 (-1.5%)</w:t>
            </w:r>
          </w:p>
        </w:tc>
      </w:tr>
      <w:tr w:rsidR="0036237D" w:rsidRPr="00163682" w14:paraId="16A2C734" w14:textId="77777777" w:rsidTr="00EB1D5F">
        <w:trPr>
          <w:trHeight w:val="26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4282DA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</w:t>
            </w:r>
            <w:r w:rsidRPr="008F42B9">
              <w:rPr>
                <w:rFonts w:ascii="Times New Roman" w:hAnsi="Times New Roman" w:cs="Times New Roman"/>
                <w:b/>
                <w:sz w:val="24"/>
                <w:szCs w:val="24"/>
              </w:rPr>
              <w:t>en</w:t>
            </w:r>
          </w:p>
        </w:tc>
      </w:tr>
      <w:tr w:rsidR="0036237D" w:rsidRPr="00163682" w14:paraId="6550DB41" w14:textId="77777777" w:rsidTr="00EB1D5F">
        <w:trPr>
          <w:trHeight w:val="280"/>
        </w:trPr>
        <w:tc>
          <w:tcPr>
            <w:tcW w:w="1136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DC0DFD7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Incident Type 2 Diabetes</w:t>
            </w:r>
          </w:p>
        </w:tc>
        <w:tc>
          <w:tcPr>
            <w:tcW w:w="964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B584605" w14:textId="77777777" w:rsidR="0036237D" w:rsidRPr="00163682" w:rsidDel="00E268D6" w:rsidRDefault="0036237D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,943,000</w:t>
            </w:r>
          </w:p>
        </w:tc>
        <w:tc>
          <w:tcPr>
            <w:tcW w:w="941" w:type="pct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832507" w14:textId="77777777" w:rsidR="0036237D" w:rsidRPr="00163682" w:rsidDel="008F5D9C" w:rsidRDefault="0036237D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80,900 (-4.2%)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05716" w14:textId="77777777" w:rsidR="0036237D" w:rsidRPr="00163682" w:rsidDel="008F5D9C" w:rsidRDefault="0036237D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58,300 (-8.1%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99CCB" w14:textId="77777777" w:rsidR="0036237D" w:rsidRPr="00163682" w:rsidDel="008F5D9C" w:rsidRDefault="0036237D" w:rsidP="0036237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80,100 (-14.4%)</w:t>
            </w:r>
          </w:p>
        </w:tc>
      </w:tr>
      <w:tr w:rsidR="0036237D" w:rsidRPr="00163682" w14:paraId="7657A5A5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9F83FB3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Incident CHD</w:t>
            </w:r>
            <w:r w:rsidRPr="0016368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3B0B63A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,306,7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4BC71B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2,900(-1.0%)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14:paraId="3F223059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5,700 (-2.0%)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DA5A27F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9,600 (-3.8%)</w:t>
            </w:r>
          </w:p>
        </w:tc>
      </w:tr>
      <w:tr w:rsidR="0036237D" w:rsidRPr="00163682" w14:paraId="1DD9E119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B7A9E09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Incident Stroke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A0D72BF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65,0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F7DB10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,200 (-0.5%)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14:paraId="3F9BA7D7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,400 (-0.9%)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182B155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8,400 (-1.8%)</w:t>
            </w:r>
          </w:p>
        </w:tc>
      </w:tr>
      <w:tr w:rsidR="0036237D" w:rsidRPr="00163682" w14:paraId="39E196D0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A9D400B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Myocardial Infarctions</w:t>
            </w:r>
            <w:r w:rsidRPr="00163682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DAEB62C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391,8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8F771A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,700 (-0.7%)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14:paraId="54D8CE00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5,400 (-1.4%)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C63C0A1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0,600 (-2.7%)</w:t>
            </w:r>
          </w:p>
        </w:tc>
      </w:tr>
      <w:tr w:rsidR="0036237D" w:rsidRPr="00163682" w14:paraId="137AB13D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E63777E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CHD mortality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8EBCCA7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07,2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16FF21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,100(-0.5%)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14:paraId="4246745F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4,200 (-1.0%)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3EB431F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8,100 (-2.0%)</w:t>
            </w:r>
          </w:p>
        </w:tc>
      </w:tr>
      <w:tr w:rsidR="0036237D" w:rsidRPr="00163682" w14:paraId="4867C4F1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4EE34BE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Stroke mortality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16A5715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17,6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9B965A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500 (-0.5%)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14:paraId="76E3A660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,100 (-0.9%)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672AD1C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,100 (-1.7%)</w:t>
            </w:r>
          </w:p>
        </w:tc>
      </w:tr>
      <w:tr w:rsidR="0036237D" w:rsidRPr="00163682" w14:paraId="3FE8936E" w14:textId="77777777" w:rsidTr="00EB1D5F">
        <w:trPr>
          <w:trHeight w:val="280"/>
        </w:trPr>
        <w:tc>
          <w:tcPr>
            <w:tcW w:w="1136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4FFB2D1D" w14:textId="77777777" w:rsidR="0036237D" w:rsidRPr="00163682" w:rsidRDefault="0036237D" w:rsidP="0036237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All-cause mortality</w:t>
            </w:r>
          </w:p>
        </w:tc>
        <w:tc>
          <w:tcPr>
            <w:tcW w:w="964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71FE8A06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2,991,900</w:t>
            </w:r>
          </w:p>
        </w:tc>
        <w:tc>
          <w:tcPr>
            <w:tcW w:w="941" w:type="pct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1F5E0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5,100 (-0.2%)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14:paraId="5F426937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0,300 (-0.3%)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1CB50D4" w14:textId="77777777" w:rsidR="0036237D" w:rsidRPr="00163682" w:rsidRDefault="0036237D" w:rsidP="0036237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63682">
              <w:rPr>
                <w:rFonts w:ascii="Times New Roman" w:hAnsi="Times New Roman" w:cs="Times New Roman"/>
                <w:sz w:val="24"/>
                <w:szCs w:val="24"/>
              </w:rPr>
              <w:t>19,500 (-0.7%)</w:t>
            </w:r>
          </w:p>
        </w:tc>
      </w:tr>
      <w:tr w:rsidR="0036237D" w:rsidRPr="00163682" w14:paraId="5BBA531A" w14:textId="77777777" w:rsidTr="00EF2A4C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C890" w14:textId="77777777" w:rsidR="0036237D" w:rsidRPr="00EB1D5F" w:rsidRDefault="0036237D" w:rsidP="008F42B9">
            <w:pPr>
              <w:pStyle w:val="NoSpacing"/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EB1D5F">
              <w:rPr>
                <w:rFonts w:ascii="Times New Roman" w:hAnsi="Times New Roman" w:cs="Times New Roman"/>
                <w:sz w:val="20"/>
                <w:szCs w:val="20"/>
              </w:rPr>
              <w:t>* % change in the number of events under the intervention scenario as compared to base case simulations that assume no change in SSB consumption</w:t>
            </w:r>
          </w:p>
          <w:p w14:paraId="605721D7" w14:textId="77777777" w:rsidR="0036237D" w:rsidRPr="00EB1D5F" w:rsidRDefault="0036237D" w:rsidP="008F42B9">
            <w:pPr>
              <w:pStyle w:val="Caption"/>
              <w:keepNext/>
              <w:spacing w:after="0"/>
              <w:ind w:left="270" w:hanging="27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B1D5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** </w:t>
            </w:r>
            <w:r w:rsidRPr="00EB1D5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ll base case results (counts and total costs) are from simulations that assume no change in SSB consumption</w:t>
            </w:r>
          </w:p>
          <w:p w14:paraId="09BA13AB" w14:textId="77777777" w:rsidR="0036237D" w:rsidRPr="00EB1D5F" w:rsidRDefault="0036237D" w:rsidP="008F42B9">
            <w:pPr>
              <w:pStyle w:val="NoSpacing"/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EB1D5F">
              <w:rPr>
                <w:rFonts w:ascii="Times New Roman" w:hAnsi="Times New Roman" w:cs="Times New Roman"/>
                <w:sz w:val="20"/>
                <w:szCs w:val="20"/>
              </w:rPr>
              <w:t>*** all scenarios assume a 39% calorie compensation level</w:t>
            </w:r>
          </w:p>
          <w:p w14:paraId="42914370" w14:textId="77777777" w:rsidR="0036237D" w:rsidRPr="00EB1D5F" w:rsidRDefault="0036237D" w:rsidP="008F42B9">
            <w:pPr>
              <w:pStyle w:val="NoSpacing"/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EB1D5F">
              <w:rPr>
                <w:rFonts w:ascii="Times New Roman" w:hAnsi="Times New Roman" w:cs="Times New Roman"/>
                <w:sz w:val="20"/>
                <w:szCs w:val="20"/>
              </w:rPr>
              <w:t>† CHD: coronary heart disease, it includes angina, myocardial infarction, arrest, ischaemic heart disease, heart failure</w:t>
            </w:r>
          </w:p>
          <w:p w14:paraId="59D501FE" w14:textId="77777777" w:rsidR="0036237D" w:rsidRPr="00EB1D5F" w:rsidRDefault="0036237D" w:rsidP="008F42B9">
            <w:pPr>
              <w:pStyle w:val="NoSpacing"/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EB1D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‡ </w:t>
            </w:r>
            <w:r w:rsidRPr="00EB1D5F">
              <w:rPr>
                <w:rFonts w:ascii="Times New Roman" w:hAnsi="Times New Roman" w:cs="Times New Roman"/>
                <w:sz w:val="20"/>
                <w:szCs w:val="20"/>
              </w:rPr>
              <w:t xml:space="preserve"> Total myocardial infarctions includes new and recurrent myocardial infarctions</w:t>
            </w:r>
          </w:p>
        </w:tc>
      </w:tr>
    </w:tbl>
    <w:p w14:paraId="1612E085" w14:textId="77777777" w:rsidR="00E160AD" w:rsidRDefault="00B25BE1" w:rsidP="00EB1D5F"/>
    <w:sectPr w:rsidR="00E160AD" w:rsidSect="00EB1D5F">
      <w:pgSz w:w="15840" w:h="12240" w:orient="landscape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D6B"/>
    <w:rsid w:val="0036237D"/>
    <w:rsid w:val="0039760D"/>
    <w:rsid w:val="004D4D6B"/>
    <w:rsid w:val="004D5644"/>
    <w:rsid w:val="006E5269"/>
    <w:rsid w:val="00724FE1"/>
    <w:rsid w:val="008F42B9"/>
    <w:rsid w:val="00B25BE1"/>
    <w:rsid w:val="00BC55A7"/>
    <w:rsid w:val="00E720CC"/>
    <w:rsid w:val="00EB1D5F"/>
    <w:rsid w:val="00F133F4"/>
    <w:rsid w:val="00F7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867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2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F4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2B9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42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8F42B9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2B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FBC5F1-20B9-D445-BE83-3FA306E63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648</Characters>
  <Application>Microsoft Macintosh Word</Application>
  <DocSecurity>0</DocSecurity>
  <Lines>2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o, Joanne</dc:creator>
  <cp:lastModifiedBy>Microsoft Office User</cp:lastModifiedBy>
  <cp:revision>2</cp:revision>
  <dcterms:created xsi:type="dcterms:W3CDTF">2016-10-06T17:01:00Z</dcterms:created>
  <dcterms:modified xsi:type="dcterms:W3CDTF">2016-10-06T17:01:00Z</dcterms:modified>
</cp:coreProperties>
</file>